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3132F9" w14:textId="7E92DDFB" w:rsidR="00E80701" w:rsidRPr="002875A3" w:rsidRDefault="0096329C" w:rsidP="00E80701">
      <w:pPr>
        <w:spacing w:after="0" w:line="240" w:lineRule="auto"/>
        <w:rPr>
          <w:szCs w:val="24"/>
          <w:lang w:val="en-GB" w:eastAsia="fr-FR"/>
        </w:rPr>
      </w:pPr>
      <w:bookmarkStart w:id="0" w:name="_GoBack"/>
      <w:bookmarkEnd w:id="0"/>
      <w:r w:rsidRPr="0096329C">
        <w:rPr>
          <w:szCs w:val="24"/>
          <w:lang w:val="en-GB" w:eastAsia="fr-FR"/>
        </w:rPr>
        <w:t xml:space="preserve">Supplemental </w:t>
      </w:r>
      <w:r w:rsidR="00E80701" w:rsidRPr="002875A3">
        <w:rPr>
          <w:szCs w:val="24"/>
          <w:lang w:val="en-GB" w:eastAsia="fr-FR"/>
        </w:rPr>
        <w:t xml:space="preserve">Table </w:t>
      </w:r>
      <w:r w:rsidR="00F44CD2">
        <w:rPr>
          <w:szCs w:val="24"/>
          <w:lang w:val="en-GB" w:eastAsia="fr-FR"/>
        </w:rPr>
        <w:t>5</w:t>
      </w:r>
      <w:r w:rsidR="00E80701" w:rsidRPr="002875A3">
        <w:rPr>
          <w:szCs w:val="24"/>
          <w:lang w:val="en-GB" w:eastAsia="fr-FR"/>
        </w:rPr>
        <w:t xml:space="preserve"> </w:t>
      </w:r>
      <w:r w:rsidR="00E80701" w:rsidRPr="002875A3">
        <w:rPr>
          <w:szCs w:val="24"/>
          <w:lang w:val="en-GB"/>
        </w:rPr>
        <w:t>Multivariate analysis of parameters associated with slope of DLCO</w:t>
      </w:r>
    </w:p>
    <w:p w14:paraId="2B7D6E39" w14:textId="77777777" w:rsidR="00E80701" w:rsidRPr="002875A3" w:rsidRDefault="00E80701" w:rsidP="00E80701">
      <w:pPr>
        <w:rPr>
          <w:b/>
          <w:bCs/>
          <w:szCs w:val="24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684"/>
        <w:gridCol w:w="1430"/>
        <w:gridCol w:w="1314"/>
      </w:tblGrid>
      <w:tr w:rsidR="00E80701" w:rsidRPr="002875A3" w14:paraId="5373CA91" w14:textId="77777777" w:rsidTr="00B93E89">
        <w:tc>
          <w:tcPr>
            <w:tcW w:w="3684" w:type="dxa"/>
          </w:tcPr>
          <w:p w14:paraId="05FA4C8A" w14:textId="77777777" w:rsidR="00E80701" w:rsidRPr="002875A3" w:rsidRDefault="00E80701" w:rsidP="00A05153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2875A3">
              <w:rPr>
                <w:b/>
                <w:lang w:val="en-GB"/>
              </w:rPr>
              <w:t>Variable</w:t>
            </w:r>
          </w:p>
        </w:tc>
        <w:tc>
          <w:tcPr>
            <w:tcW w:w="1430" w:type="dxa"/>
            <w:vAlign w:val="center"/>
          </w:tcPr>
          <w:p w14:paraId="6E56F6B6" w14:textId="5141A1B4" w:rsidR="00E80701" w:rsidRPr="002875A3" w:rsidRDefault="00012DB5" w:rsidP="00A05153">
            <w:pPr>
              <w:spacing w:after="0" w:line="240" w:lineRule="auto"/>
              <w:jc w:val="center"/>
              <w:rPr>
                <w:b/>
                <w:szCs w:val="24"/>
                <w:lang w:val="en-GB" w:eastAsia="fr-FR"/>
              </w:rPr>
            </w:pPr>
            <w:r>
              <w:rPr>
                <w:b/>
                <w:szCs w:val="24"/>
                <w:lang w:val="en-GB" w:eastAsia="fr-FR"/>
              </w:rPr>
              <w:t>coefficients</w:t>
            </w:r>
          </w:p>
        </w:tc>
        <w:tc>
          <w:tcPr>
            <w:tcW w:w="1314" w:type="dxa"/>
            <w:vAlign w:val="center"/>
          </w:tcPr>
          <w:p w14:paraId="1943A73F" w14:textId="77777777" w:rsidR="00E80701" w:rsidRPr="002875A3" w:rsidRDefault="00E80701" w:rsidP="00A05153">
            <w:pPr>
              <w:spacing w:after="0" w:line="240" w:lineRule="auto"/>
              <w:jc w:val="center"/>
              <w:rPr>
                <w:b/>
                <w:szCs w:val="24"/>
                <w:lang w:val="en-GB" w:eastAsia="fr-FR"/>
              </w:rPr>
            </w:pPr>
            <w:r w:rsidRPr="002875A3">
              <w:rPr>
                <w:b/>
                <w:szCs w:val="24"/>
                <w:lang w:val="en-GB" w:eastAsia="fr-FR"/>
              </w:rPr>
              <w:t>p</w:t>
            </w:r>
          </w:p>
        </w:tc>
      </w:tr>
      <w:tr w:rsidR="00E80701" w:rsidRPr="002875A3" w14:paraId="04392D03" w14:textId="77777777" w:rsidTr="00B93E89">
        <w:tc>
          <w:tcPr>
            <w:tcW w:w="3684" w:type="dxa"/>
            <w:vAlign w:val="center"/>
          </w:tcPr>
          <w:p w14:paraId="1C2EFCBD" w14:textId="5DE55BFE" w:rsidR="00E80701" w:rsidRPr="002875A3" w:rsidRDefault="002875A3" w:rsidP="00FB48EA">
            <w:pPr>
              <w:spacing w:after="0" w:line="240" w:lineRule="auto"/>
              <w:jc w:val="left"/>
              <w:rPr>
                <w:szCs w:val="24"/>
                <w:lang w:val="en-GB" w:eastAsia="fr-FR"/>
              </w:rPr>
            </w:pPr>
            <w:r>
              <w:rPr>
                <w:szCs w:val="24"/>
                <w:lang w:val="en-GB" w:eastAsia="fr-FR"/>
              </w:rPr>
              <w:t>Time</w:t>
            </w:r>
          </w:p>
        </w:tc>
        <w:tc>
          <w:tcPr>
            <w:tcW w:w="1430" w:type="dxa"/>
            <w:vAlign w:val="center"/>
          </w:tcPr>
          <w:p w14:paraId="51A28CE4" w14:textId="708AAAEB" w:rsidR="00E80701" w:rsidRPr="002875A3" w:rsidRDefault="008F1907" w:rsidP="00A05153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7</w:t>
            </w:r>
          </w:p>
        </w:tc>
        <w:tc>
          <w:tcPr>
            <w:tcW w:w="1314" w:type="dxa"/>
            <w:vAlign w:val="center"/>
          </w:tcPr>
          <w:p w14:paraId="6403E370" w14:textId="77777777" w:rsidR="00E80701" w:rsidRPr="002875A3" w:rsidRDefault="00E80701" w:rsidP="00A05153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E80701" w:rsidRPr="002875A3" w14:paraId="63F232DA" w14:textId="77777777" w:rsidTr="00B93E89">
        <w:tc>
          <w:tcPr>
            <w:tcW w:w="3684" w:type="dxa"/>
            <w:vAlign w:val="center"/>
          </w:tcPr>
          <w:p w14:paraId="20808018" w14:textId="77777777" w:rsidR="00E80701" w:rsidRPr="002875A3" w:rsidRDefault="00E80701" w:rsidP="00FB48EA">
            <w:pPr>
              <w:spacing w:after="0" w:line="240" w:lineRule="auto"/>
              <w:jc w:val="left"/>
              <w:rPr>
                <w:szCs w:val="24"/>
                <w:lang w:val="en-GB" w:eastAsia="fr-FR"/>
              </w:rPr>
            </w:pPr>
            <w:r w:rsidRPr="002875A3">
              <w:rPr>
                <w:szCs w:val="24"/>
                <w:lang w:val="en-GB" w:eastAsia="fr-FR"/>
              </w:rPr>
              <w:t xml:space="preserve">Presence of digital ulcers </w:t>
            </w:r>
          </w:p>
        </w:tc>
        <w:tc>
          <w:tcPr>
            <w:tcW w:w="1430" w:type="dxa"/>
            <w:vAlign w:val="center"/>
          </w:tcPr>
          <w:p w14:paraId="7CBECE70" w14:textId="3588B5B5" w:rsidR="00E80701" w:rsidRPr="002875A3" w:rsidRDefault="00E80701" w:rsidP="008F1907">
            <w:pPr>
              <w:spacing w:after="0" w:line="240" w:lineRule="auto"/>
              <w:jc w:val="center"/>
              <w:rPr>
                <w:lang w:val="en-GB"/>
              </w:rPr>
            </w:pPr>
            <w:r w:rsidRPr="002875A3">
              <w:rPr>
                <w:lang w:val="en-GB"/>
              </w:rPr>
              <w:t>-</w:t>
            </w:r>
            <w:r w:rsidR="008F1907">
              <w:rPr>
                <w:lang w:val="en-GB"/>
              </w:rPr>
              <w:t>1.3</w:t>
            </w:r>
          </w:p>
        </w:tc>
        <w:tc>
          <w:tcPr>
            <w:tcW w:w="1314" w:type="dxa"/>
            <w:vAlign w:val="center"/>
          </w:tcPr>
          <w:p w14:paraId="3F02A7F5" w14:textId="58AFA0BE" w:rsidR="00E80701" w:rsidRPr="002875A3" w:rsidRDefault="008F1907" w:rsidP="008F1907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141</w:t>
            </w:r>
          </w:p>
        </w:tc>
      </w:tr>
      <w:tr w:rsidR="00E80701" w:rsidRPr="002875A3" w14:paraId="3AC61DC3" w14:textId="77777777" w:rsidTr="00B93E89">
        <w:tc>
          <w:tcPr>
            <w:tcW w:w="3684" w:type="dxa"/>
            <w:vAlign w:val="center"/>
          </w:tcPr>
          <w:p w14:paraId="5D95AEA9" w14:textId="4E0820E1" w:rsidR="00E80701" w:rsidRPr="002875A3" w:rsidRDefault="00C05B2E" w:rsidP="00FB48EA">
            <w:pPr>
              <w:spacing w:after="0" w:line="240" w:lineRule="auto"/>
              <w:jc w:val="left"/>
              <w:rPr>
                <w:szCs w:val="24"/>
                <w:lang w:val="en-GB" w:eastAsia="fr-FR"/>
              </w:rPr>
            </w:pPr>
            <w:r>
              <w:rPr>
                <w:szCs w:val="24"/>
                <w:lang w:val="en-US" w:eastAsia="fr-FR"/>
              </w:rPr>
              <w:t>P</w:t>
            </w:r>
            <w:r w:rsidR="006636D5" w:rsidRPr="006636D5">
              <w:rPr>
                <w:szCs w:val="24"/>
                <w:lang w:val="en-US" w:eastAsia="fr-FR"/>
              </w:rPr>
              <w:t>H by right heart catheterization at baseline or during follow up</w:t>
            </w:r>
          </w:p>
        </w:tc>
        <w:tc>
          <w:tcPr>
            <w:tcW w:w="1430" w:type="dxa"/>
            <w:vAlign w:val="center"/>
          </w:tcPr>
          <w:p w14:paraId="525A5E96" w14:textId="471391F0" w:rsidR="00E80701" w:rsidRPr="002875A3" w:rsidRDefault="00E80701" w:rsidP="008F1907">
            <w:pPr>
              <w:spacing w:after="0" w:line="240" w:lineRule="auto"/>
              <w:jc w:val="center"/>
              <w:rPr>
                <w:lang w:val="en-GB"/>
              </w:rPr>
            </w:pPr>
            <w:r w:rsidRPr="002875A3">
              <w:rPr>
                <w:lang w:val="en-GB"/>
              </w:rPr>
              <w:t>-</w:t>
            </w:r>
            <w:r w:rsidR="008F1907">
              <w:rPr>
                <w:lang w:val="en-GB"/>
              </w:rPr>
              <w:t>1.2</w:t>
            </w:r>
          </w:p>
        </w:tc>
        <w:tc>
          <w:tcPr>
            <w:tcW w:w="1314" w:type="dxa"/>
            <w:vAlign w:val="center"/>
          </w:tcPr>
          <w:p w14:paraId="6FEB8E7C" w14:textId="2C1C8E7D" w:rsidR="00E80701" w:rsidRPr="002875A3" w:rsidRDefault="008F1907" w:rsidP="008F1907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498</w:t>
            </w:r>
          </w:p>
        </w:tc>
      </w:tr>
    </w:tbl>
    <w:p w14:paraId="7C87D95B" w14:textId="06C059F2" w:rsidR="00B93E89" w:rsidRPr="002875A3" w:rsidRDefault="00C05B2E" w:rsidP="00B93E89">
      <w:pPr>
        <w:rPr>
          <w:bCs/>
          <w:szCs w:val="24"/>
          <w:lang w:val="en-GB"/>
        </w:rPr>
      </w:pPr>
      <w:r>
        <w:rPr>
          <w:bCs/>
          <w:szCs w:val="24"/>
          <w:lang w:val="en-GB"/>
        </w:rPr>
        <w:t xml:space="preserve"> </w:t>
      </w:r>
      <w:proofErr w:type="gramStart"/>
      <w:r>
        <w:rPr>
          <w:bCs/>
          <w:szCs w:val="24"/>
          <w:lang w:val="en-GB"/>
        </w:rPr>
        <w:t>P</w:t>
      </w:r>
      <w:r w:rsidR="00287900">
        <w:rPr>
          <w:bCs/>
          <w:szCs w:val="24"/>
          <w:lang w:val="en-GB"/>
        </w:rPr>
        <w:t>H :</w:t>
      </w:r>
      <w:proofErr w:type="gramEnd"/>
      <w:r w:rsidR="00287900">
        <w:rPr>
          <w:bCs/>
          <w:szCs w:val="24"/>
          <w:lang w:val="en-GB"/>
        </w:rPr>
        <w:t xml:space="preserve"> </w:t>
      </w:r>
      <w:r>
        <w:rPr>
          <w:bCs/>
          <w:szCs w:val="24"/>
          <w:lang w:val="en-GB"/>
        </w:rPr>
        <w:t>precapillary pulmonary hypertension</w:t>
      </w:r>
    </w:p>
    <w:sectPr w:rsidR="00B93E89" w:rsidRPr="002875A3" w:rsidSect="004C429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6FF8EC8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B67"/>
    <w:rsid w:val="00012DB5"/>
    <w:rsid w:val="000A137A"/>
    <w:rsid w:val="000A6644"/>
    <w:rsid w:val="000C2880"/>
    <w:rsid w:val="000F1783"/>
    <w:rsid w:val="00117332"/>
    <w:rsid w:val="0015308D"/>
    <w:rsid w:val="0015689A"/>
    <w:rsid w:val="00167E91"/>
    <w:rsid w:val="001C0183"/>
    <w:rsid w:val="001E3AB9"/>
    <w:rsid w:val="0020053F"/>
    <w:rsid w:val="00207B7E"/>
    <w:rsid w:val="00237CC2"/>
    <w:rsid w:val="002856BD"/>
    <w:rsid w:val="002875A3"/>
    <w:rsid w:val="00287900"/>
    <w:rsid w:val="00420B13"/>
    <w:rsid w:val="00443D76"/>
    <w:rsid w:val="00483675"/>
    <w:rsid w:val="004C4292"/>
    <w:rsid w:val="00527685"/>
    <w:rsid w:val="00586E8E"/>
    <w:rsid w:val="006132E7"/>
    <w:rsid w:val="00617FAE"/>
    <w:rsid w:val="006636D5"/>
    <w:rsid w:val="006D3211"/>
    <w:rsid w:val="006E1033"/>
    <w:rsid w:val="007173E8"/>
    <w:rsid w:val="00727FC7"/>
    <w:rsid w:val="007B3137"/>
    <w:rsid w:val="008C67D0"/>
    <w:rsid w:val="008F1907"/>
    <w:rsid w:val="00953A23"/>
    <w:rsid w:val="00953E16"/>
    <w:rsid w:val="0096329C"/>
    <w:rsid w:val="009D6E40"/>
    <w:rsid w:val="00A05153"/>
    <w:rsid w:val="00A83BFB"/>
    <w:rsid w:val="00A95FC8"/>
    <w:rsid w:val="00B0512D"/>
    <w:rsid w:val="00B93E89"/>
    <w:rsid w:val="00C05B2E"/>
    <w:rsid w:val="00C216EF"/>
    <w:rsid w:val="00C60DEC"/>
    <w:rsid w:val="00C61DB1"/>
    <w:rsid w:val="00CA03F2"/>
    <w:rsid w:val="00D501E8"/>
    <w:rsid w:val="00D7020C"/>
    <w:rsid w:val="00D9010B"/>
    <w:rsid w:val="00DD5E9A"/>
    <w:rsid w:val="00DF5A39"/>
    <w:rsid w:val="00E445CA"/>
    <w:rsid w:val="00E636FB"/>
    <w:rsid w:val="00E80701"/>
    <w:rsid w:val="00E93651"/>
    <w:rsid w:val="00EF0ED9"/>
    <w:rsid w:val="00F44CD2"/>
    <w:rsid w:val="00F6366F"/>
    <w:rsid w:val="00F655BD"/>
    <w:rsid w:val="00F90950"/>
    <w:rsid w:val="00FA0B67"/>
    <w:rsid w:val="00FB48EA"/>
    <w:rsid w:val="00FC10E0"/>
    <w:rsid w:val="00FD3CBF"/>
    <w:rsid w:val="00FE4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1A12E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7685"/>
    <w:pPr>
      <w:spacing w:after="200" w:line="480" w:lineRule="auto"/>
      <w:jc w:val="both"/>
    </w:pPr>
    <w:rPr>
      <w:rFonts w:ascii="Times New Roman" w:eastAsia="Times New Roman" w:hAnsi="Times New Roman" w:cs="Times New Roman"/>
      <w:szCs w:val="22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527685"/>
    <w:pPr>
      <w:spacing w:line="240" w:lineRule="auto"/>
    </w:pPr>
    <w:rPr>
      <w:b/>
      <w:bCs/>
      <w:color w:val="4F81BD"/>
      <w:sz w:val="18"/>
      <w:szCs w:val="18"/>
    </w:rPr>
  </w:style>
  <w:style w:type="paragraph" w:styleId="ListBullet">
    <w:name w:val="List Bullet"/>
    <w:basedOn w:val="Normal"/>
    <w:uiPriority w:val="99"/>
    <w:rsid w:val="000F1783"/>
    <w:pPr>
      <w:tabs>
        <w:tab w:val="num" w:pos="360"/>
      </w:tabs>
      <w:spacing w:line="276" w:lineRule="auto"/>
      <w:contextualSpacing/>
      <w:jc w:val="left"/>
    </w:pPr>
    <w:rPr>
      <w:rFonts w:ascii="Calibri" w:eastAsia="Calibri" w:hAnsi="Calibri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0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033"/>
    <w:rPr>
      <w:rFonts w:ascii="Tahoma" w:eastAsia="Times New Roman" w:hAnsi="Tahoma" w:cs="Tahoma"/>
      <w:sz w:val="16"/>
      <w:szCs w:val="16"/>
      <w:lang w:val="fr-FR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875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5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5A3"/>
    <w:rPr>
      <w:rFonts w:ascii="Times New Roman" w:eastAsia="Times New Roman" w:hAnsi="Times New Roman" w:cs="Times New Roman"/>
      <w:sz w:val="20"/>
      <w:szCs w:val="20"/>
      <w:lang w:val="fr-FR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5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5A3"/>
    <w:rPr>
      <w:rFonts w:ascii="Times New Roman" w:eastAsia="Times New Roman" w:hAnsi="Times New Roman" w:cs="Times New Roman"/>
      <w:b/>
      <w:bCs/>
      <w:sz w:val="20"/>
      <w:szCs w:val="20"/>
      <w:lang w:val="fr-F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Launay</dc:creator>
  <cp:lastModifiedBy>JJ Editorial</cp:lastModifiedBy>
  <cp:revision>2</cp:revision>
  <dcterms:created xsi:type="dcterms:W3CDTF">2017-07-11T19:37:00Z</dcterms:created>
  <dcterms:modified xsi:type="dcterms:W3CDTF">2017-07-11T19:37:00Z</dcterms:modified>
</cp:coreProperties>
</file>